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FAEDB" w14:textId="0786D675" w:rsidR="00242CD2" w:rsidRPr="00242CD2" w:rsidRDefault="00D91F53">
      <w:pPr>
        <w:rPr>
          <w:rFonts w:ascii="Times New Roman" w:hAnsi="Times New Roman" w:cs="Times New Roman"/>
        </w:rPr>
      </w:pPr>
      <w:r w:rsidRPr="00D91F53">
        <w:rPr>
          <w:rFonts w:ascii="Times New Roman" w:hAnsi="Times New Roman" w:cs="Times New Roman"/>
          <w:b/>
        </w:rPr>
        <w:t>Additional file 1</w:t>
      </w:r>
      <w:r w:rsidR="00E352D6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="00F34E2A" w:rsidRPr="00242CD2">
        <w:rPr>
          <w:rFonts w:ascii="Times New Roman" w:hAnsi="Times New Roman" w:cs="Times New Roman"/>
        </w:rPr>
        <w:t>. The 141 seed sequences of bHLH (PF00010) from the Pfam database (</w:t>
      </w:r>
      <w:hyperlink r:id="rId7" w:history="1">
        <w:r w:rsidR="00F34E2A" w:rsidRPr="00242CD2">
          <w:rPr>
            <w:rStyle w:val="a3"/>
            <w:rFonts w:ascii="Times New Roman" w:hAnsi="Times New Roman" w:cs="Times New Roman"/>
          </w:rPr>
          <w:t>http://pfam.xfam.org/</w:t>
        </w:r>
      </w:hyperlink>
      <w:r w:rsidR="00F34E2A" w:rsidRPr="00242CD2">
        <w:rPr>
          <w:rFonts w:ascii="Times New Roman" w:hAnsi="Times New Roman" w:cs="Times New Roman"/>
        </w:rPr>
        <w:t>).</w:t>
      </w:r>
      <w:r w:rsidR="00AF7DEF" w:rsidRPr="00242CD2">
        <w:rPr>
          <w:rFonts w:ascii="Times New Roman" w:hAnsi="Times New Roman" w:cs="Times New Roman"/>
        </w:rPr>
        <w:t xml:space="preserve"> </w:t>
      </w:r>
    </w:p>
    <w:p w14:paraId="6B7D7F0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D2A1T6_TRICA/49-101</w:t>
      </w:r>
    </w:p>
    <w:p w14:paraId="487E26C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YRTAHATRERIRVEAFNVAFAELRKLLPTLPPDKKLSKIEILRLAICYIAYLN</w:t>
      </w:r>
    </w:p>
    <w:p w14:paraId="2AA34D6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15_CAEEL/33-85</w:t>
      </w:r>
    </w:p>
    <w:p w14:paraId="55DE4F5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YRNLHATRERIRVESFNMAFSQLRALLPTLPVEKKLSKIEILRFSIAYISFLD</w:t>
      </w:r>
    </w:p>
    <w:p w14:paraId="4C95FF3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JNN8_DROGR/169-221</w:t>
      </w:r>
    </w:p>
    <w:p w14:paraId="316DAA1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VFTNTRERWRQQNVSGAFAELRKLVPTHPPDKKLSKNEILRSAIKYIKLLT</w:t>
      </w:r>
    </w:p>
    <w:p w14:paraId="57221F0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TCFL5_HUMAN/401-451</w:t>
      </w:r>
    </w:p>
    <w:p w14:paraId="530D02A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ERHNRMERDRRRRIRICCDELNLLVPFCNAETDKATTLQWTTAFLKYIQ</w:t>
      </w:r>
    </w:p>
    <w:p w14:paraId="352B492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EY1_CANLF/51-105</w:t>
      </w:r>
    </w:p>
    <w:p w14:paraId="58A18B5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RRGIIEKRRRDRINNSLSELRRLVPSAFEKQGSAKLEKAEILQMTVDHLKMLH</w:t>
      </w:r>
    </w:p>
    <w:p w14:paraId="486BA1A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E40_MOUSE/53-108</w:t>
      </w:r>
    </w:p>
    <w:p w14:paraId="642693E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YKLPHRLIEKKRRDRINECIAQLKDLLPEHLKLTTLGHLEKAVVLELTLKHVKALT</w:t>
      </w:r>
    </w:p>
    <w:p w14:paraId="37061E1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VJ16_DROME/51-115</w:t>
      </w:r>
    </w:p>
    <w:p w14:paraId="00BDA2F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TNKPLMEKRRRARINQSLAILKALILESTKTQNAKNGEGQAKHTKLEKADILELTVRH</w:t>
      </w:r>
    </w:p>
    <w:p w14:paraId="0621973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FQRHR</w:t>
      </w:r>
    </w:p>
    <w:p w14:paraId="51B2659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DPN_DROME/41-98</w:t>
      </w:r>
    </w:p>
    <w:p w14:paraId="43EFD33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TNKPIMEKRRRARINHCLNELKSLILEAMKKDPARHTKLEKADILEMTVKHLQSVQ</w:t>
      </w:r>
    </w:p>
    <w:p w14:paraId="6287980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9G5B5_ANOCA/35-92</w:t>
      </w:r>
    </w:p>
    <w:p w14:paraId="06E0790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SSKPIMEKRRRARINESLGQLKTLILDALKKDSSRHSKLEKADILEMTVKHLRNLQ</w:t>
      </w:r>
    </w:p>
    <w:p w14:paraId="6C908AC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ES2_HUMAN/14-71</w:t>
      </w:r>
    </w:p>
    <w:p w14:paraId="0029418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SLKPLLEKRRRARINQSLSQLKGLILPLLGRENSNCSKLEKADVLEMTVRFLQELP</w:t>
      </w:r>
    </w:p>
    <w:p w14:paraId="49C378F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G3IJV5_CRIGR/19-75</w:t>
      </w:r>
    </w:p>
    <w:p w14:paraId="6B035F0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ISKPLMEKKRRARINMSLEQLKSLLERHYSHQIRKRKLEKADILELSVKYMKSLQ</w:t>
      </w:r>
    </w:p>
    <w:p w14:paraId="7B62C2C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ESM7_DROME/14-69</w:t>
      </w:r>
    </w:p>
    <w:p w14:paraId="16D8122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VMKPLLERKRRARINKCLDELKDLMAECVAQTGDAKFEKADILEVTVQHLRKLK</w:t>
      </w:r>
    </w:p>
    <w:p w14:paraId="7A3D60B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ESMD_DROME/16-73</w:t>
      </w:r>
    </w:p>
    <w:p w14:paraId="1FB46B0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VTKPLLERKRRARMNLYLDELKDLIVDTMDAQGEQVSKLEKADILELTVNYLKAQQ</w:t>
      </w:r>
    </w:p>
    <w:p w14:paraId="677AD2D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ESM3_DROME/12-69</w:t>
      </w:r>
    </w:p>
    <w:p w14:paraId="6DF87AF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VMKPLLERKRRARINKCLDDLKDLMVECLQQEGEHVTRLEKADILELTVDHMRKLK</w:t>
      </w:r>
    </w:p>
    <w:p w14:paraId="7093552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1RDU0_DANRE/41-97</w:t>
      </w:r>
    </w:p>
    <w:p w14:paraId="5F360B1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VSKPLMEKKRRARINKCLNQLKSLLESACSNNIRKRKLEKADILELTVKHLRHLQ</w:t>
      </w:r>
    </w:p>
    <w:p w14:paraId="3754301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1QJS9_DANRE/16-73</w:t>
      </w:r>
    </w:p>
    <w:p w14:paraId="33C4FDA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VPKPLMEKRRRDRINQSLETLRMLLLENTNNEKLKNPKVEKAEILESVVHFLRAEQ</w:t>
      </w:r>
    </w:p>
    <w:p w14:paraId="2743C4B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3KQ56_DANRE/13-70</w:t>
      </w:r>
    </w:p>
    <w:p w14:paraId="6DDE5A2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ILKPVIEKKRRDRINQRLEELRTLLLDNTLDSRLQNPKLEKAEILELAVEYIRTKT</w:t>
      </w:r>
    </w:p>
    <w:p w14:paraId="063644F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3KQ57_DANRE/14-71</w:t>
      </w:r>
    </w:p>
    <w:p w14:paraId="6AFFAE3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LLKPQVERRRRERMNRSLENLKLLLLQGPEHNQPNQRRLEKAEILEYTVLFLQKAN</w:t>
      </w:r>
    </w:p>
    <w:p w14:paraId="6DCC281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ES6_MOUSE/27-78</w:t>
      </w:r>
    </w:p>
    <w:p w14:paraId="4C2AAA3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ARKPLVEKKRRARINESLQELRLLLAGTEVQAKLENAEVLELTVRRVQGAL</w:t>
      </w:r>
    </w:p>
    <w:p w14:paraId="1BD19C5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0466_DANRE/19-74</w:t>
      </w:r>
    </w:p>
    <w:p w14:paraId="53674F3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LRKPMVEKIRRERINSSIEKLKTLLAQEFIKQQPDSRQEKADILEMTLDFLRRSQ</w:t>
      </w:r>
    </w:p>
    <w:p w14:paraId="3D5768E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28F58_XENTR/22-78</w:t>
      </w:r>
    </w:p>
    <w:p w14:paraId="5D60DB1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lastRenderedPageBreak/>
        <w:t>NKIRKPVIEKMRRDRINHSIEQLRILLERNFQTHHPHSKLEKADILEMAVSYLQQQK</w:t>
      </w:r>
    </w:p>
    <w:p w14:paraId="67C19B0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ES5_MOUSE/18-73</w:t>
      </w:r>
    </w:p>
    <w:p w14:paraId="09664D8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LRKPVVEKMRRDRINSSIEQLKLLLEQEFARHQPNSKLEKADILEMAVSYLKHSK</w:t>
      </w:r>
    </w:p>
    <w:p w14:paraId="34B97EB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1QI81_DANRE/20-74</w:t>
      </w:r>
    </w:p>
    <w:p w14:paraId="4B3F660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LRKPLIEKKRRERINSSLEQLKGIMVDAYNLDQSKLEKADVLEITVQHMENLQ</w:t>
      </w:r>
    </w:p>
    <w:p w14:paraId="5A393CA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K528_DROMO/63-118</w:t>
      </w:r>
    </w:p>
    <w:p w14:paraId="60D8E26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DPLSHRIIEKRRRDRMNSCLADLSRLIPPQYQRKGRGRIEKTEIIEMAIRHLKHLQ</w:t>
      </w:r>
    </w:p>
    <w:p w14:paraId="7B718BE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VXW7_DROME/278-331</w:t>
      </w:r>
    </w:p>
    <w:p w14:paraId="4E11605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GREARNRAEKNRRDKLNGSIQELSTMVPHVAESPRRVDKTAVLRFAAHALRLKH</w:t>
      </w:r>
    </w:p>
    <w:p w14:paraId="0BA96BE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CYCL_DROME/31-84</w:t>
      </w:r>
    </w:p>
    <w:p w14:paraId="7D9E552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QNHSEIEKRRRDKMNTYINELSSMIPMCFAMQRKLDKLTVLRMAVQHLRGIR</w:t>
      </w:r>
    </w:p>
    <w:p w14:paraId="3E350B1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MAL1_HUMAN/73-126</w:t>
      </w:r>
    </w:p>
    <w:p w14:paraId="13F7301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REAHSQIEKRRRDKMNSFIDELASLVPTCNAMSRKLDKLTVLRMAVQHMKTLR</w:t>
      </w:r>
    </w:p>
    <w:p w14:paraId="0CFBFDA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3CFF9_TETNG/56-109</w:t>
      </w:r>
    </w:p>
    <w:p w14:paraId="3A3EC4B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SRENHSEIERRRRNKMTQYITELSDMVPTCSALARKPDKLTILRMAVSHMKSMR</w:t>
      </w:r>
    </w:p>
    <w:p w14:paraId="150D5A2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057_ARATH/113-164</w:t>
      </w:r>
    </w:p>
    <w:p w14:paraId="3C4944F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MTHIAVERNRRRQMNEHLNSLRSLMPPSFLQRGDQASIVGGAIDFIKELE</w:t>
      </w:r>
    </w:p>
    <w:p w14:paraId="61E6AE2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SPCH_ARATH/100-151</w:t>
      </w:r>
    </w:p>
    <w:p w14:paraId="69B4483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KMSHVTVERNRRKQMNEHLTVLRSLMPCFYVKRGDQASIIGGVVEYISELQ</w:t>
      </w:r>
    </w:p>
    <w:p w14:paraId="4443405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099_ARATH/100-151</w:t>
      </w:r>
    </w:p>
    <w:p w14:paraId="63084C0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MNHIAVERNRRKQMNHFLSILKSMMPLSYSQPNDQASIIEGTISYLKKLE</w:t>
      </w:r>
    </w:p>
    <w:p w14:paraId="505A97F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067_ARATH/176-227</w:t>
      </w:r>
    </w:p>
    <w:p w14:paraId="3E85BC1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INHIAVERNRRRQMNEHINSLRALLPPSYIQRGDQASIVGGAINYVKVLE</w:t>
      </w:r>
    </w:p>
    <w:p w14:paraId="2B8ECAB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NUC1_NEUCR/646-736</w:t>
      </w:r>
    </w:p>
    <w:p w14:paraId="200416C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TSHKIAEQGRRNRINSALQEIATLLPKAPAKEGGDGDGDGHSSSGGGGGSGGADREDK</w:t>
      </w:r>
    </w:p>
    <w:p w14:paraId="57EA24D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EKDKDKAGGGIPNSKASTVEMAIEYIKQLQ</w:t>
      </w:r>
    </w:p>
    <w:p w14:paraId="4C93F21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036_ARATH/2-54</w:t>
      </w:r>
    </w:p>
    <w:p w14:paraId="62BB601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EKMMHRETERQRRQEMASLYASLRSLLPLHFIKGKRSTSDQVNEAVNYIKYLQ</w:t>
      </w:r>
    </w:p>
    <w:p w14:paraId="4961C58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125_ARATH/74-126</w:t>
      </w:r>
    </w:p>
    <w:p w14:paraId="46E43D0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MKHRDIERQRRQEVSSLFKRLRTLLPFQYIQGKRSTSDHIVQAVNYIKDLQ</w:t>
      </w:r>
    </w:p>
    <w:p w14:paraId="3D057BE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055_ARATH/75-127</w:t>
      </w:r>
    </w:p>
    <w:p w14:paraId="166FF2C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AKHKELERQRRQENTSLFKILRYLLPSQYIKGKRSSADHVLEAVNYIKDLQ</w:t>
      </w:r>
    </w:p>
    <w:p w14:paraId="5FC1F1F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101_ARATH/66-118</w:t>
      </w:r>
    </w:p>
    <w:p w14:paraId="2E6D897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LNHNASERDRRRKLNALYSSLRALLPLSDQKRKLSIPMTVARVVKYIPEQK</w:t>
      </w:r>
    </w:p>
    <w:p w14:paraId="3B3FA58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100_ARATH/62-114</w:t>
      </w:r>
    </w:p>
    <w:p w14:paraId="13BDD2D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LNHNASERERRKKINTMFSSLRSCLPPTNQTKKLSVSATVSQALKYIPELQ</w:t>
      </w:r>
    </w:p>
    <w:p w14:paraId="744EF8D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ORG3_ARATH/77-129</w:t>
      </w:r>
    </w:p>
    <w:p w14:paraId="14AD55C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LNHNASERDRRRKINSLFSSLRSCLPASGQSKKLSIPATVSRSLKYIPELQ</w:t>
      </w:r>
    </w:p>
    <w:p w14:paraId="58C08EE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IM2_ARATH/46-96</w:t>
      </w:r>
    </w:p>
    <w:p w14:paraId="6E381FE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IRSKHSVTEQRRRSKINERFQILRELIPNSEQKRDTASFLLEVIDYVQYLQ</w:t>
      </w:r>
    </w:p>
    <w:p w14:paraId="7A2D63F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IM3_ARATH/34-86</w:t>
      </w:r>
    </w:p>
    <w:p w14:paraId="3A60123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CRSKHSETEQRRRSKINERFQSLMDIIPQNQNDQKRDKASFLLEVIEYIHFLQ</w:t>
      </w:r>
    </w:p>
    <w:p w14:paraId="12A7464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131_ARATH/92-141</w:t>
      </w:r>
    </w:p>
    <w:p w14:paraId="363F24F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AKKHSDAERRRRLRINSQFATLRTILPNLVKQDKASVLGETVRYFNELK</w:t>
      </w:r>
    </w:p>
    <w:p w14:paraId="2F7B2E5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lastRenderedPageBreak/>
        <w:t>&gt;GL3_ARATH/438-487</w:t>
      </w:r>
    </w:p>
    <w:p w14:paraId="23AE9CE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ETGNHAVLEKKRREKLNERFMTLRKIIPSINKIDKVSILDDTIEYLQELE</w:t>
      </w:r>
    </w:p>
    <w:p w14:paraId="7CC6DC3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104_ARATH/131-182</w:t>
      </w:r>
    </w:p>
    <w:p w14:paraId="73FB9CB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GGGTKACRERLRREKLNERFMDLSSVLEPGRTPKTDKPAILDDAIRILNQLR</w:t>
      </w:r>
    </w:p>
    <w:p w14:paraId="16B9390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ILR3_ARATH/72-123</w:t>
      </w:r>
    </w:p>
    <w:p w14:paraId="5ACCD1A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TSSKACREKQRRDRLNDKFMELGAILEPGNPPKTDKAAILVDAVRMVTQLR</w:t>
      </w:r>
    </w:p>
    <w:p w14:paraId="7E94AC6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PIF5_ARATH/257-306</w:t>
      </w:r>
    </w:p>
    <w:p w14:paraId="28A7652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AEVHNLSERRRRDRINERMKALQELIPHCSRTDKASILDEAIDYLKSLQ</w:t>
      </w:r>
    </w:p>
    <w:p w14:paraId="38E072B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RTG1_YEAST/12-97</w:t>
      </w:r>
    </w:p>
    <w:p w14:paraId="159EBA3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SCGANFKNDRKRRDKINDRIQELLSIIPKDFFRDYYGNSGSNDTLSESTPGALGLSSKAK</w:t>
      </w:r>
    </w:p>
    <w:p w14:paraId="055BA07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GTGTKDGKPNKGQILTQAVEYISHLQ</w:t>
      </w:r>
    </w:p>
    <w:p w14:paraId="2728853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RTG3_YEAST/286-345</w:t>
      </w:r>
    </w:p>
    <w:p w14:paraId="588B9CD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EFHNAVERRRRELIKQKIKELGQLVPPSLLNYDDLGKQIKPNKGIILDRTVEYLQYLA</w:t>
      </w:r>
    </w:p>
    <w:p w14:paraId="7F0BF83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ITF_HUMAN/312-365</w:t>
      </w:r>
    </w:p>
    <w:p w14:paraId="093DF3E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DNHNLIERRRRFNINDRIKELGTLIPKSNDPDMRWNKGTILKASVDYIRKLQ</w:t>
      </w:r>
    </w:p>
    <w:p w14:paraId="28C1C48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MS1_YEAST/267-342</w:t>
      </w:r>
    </w:p>
    <w:p w14:paraId="2C9C1A1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GRVSHNIIEKKYRSNINDKIEQLRRTVPTLRVAYKKCNDLPITSRDLADLDGLEPATKLN</w:t>
      </w:r>
    </w:p>
    <w:p w14:paraId="7BA2026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ASILTKSIEYICHLE</w:t>
      </w:r>
    </w:p>
    <w:p w14:paraId="1142202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SREBP_SCHPO/261-333</w:t>
      </w:r>
    </w:p>
    <w:p w14:paraId="30D834A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TAHNMIEKRYRTNLNDRICELRDAVPSLRAAAALRCGNSLDDEDLGGLTPARKLNKGT</w:t>
      </w:r>
    </w:p>
    <w:p w14:paraId="71681B1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ILAKATEYIRHLE</w:t>
      </w:r>
    </w:p>
    <w:p w14:paraId="41E4454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SRE2_SCHPO/427-496</w:t>
      </w:r>
    </w:p>
    <w:p w14:paraId="6D43963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SAHNMIEKRYRSNLNDKIAELRDAVPTLRSGYNSTTADELKGTYVPLSRKLNKATILS</w:t>
      </w:r>
    </w:p>
    <w:p w14:paraId="54E7278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ATEYIKSLQ</w:t>
      </w:r>
    </w:p>
    <w:p w14:paraId="42E54F6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6CIW9_KLULA/180-254</w:t>
      </w:r>
    </w:p>
    <w:p w14:paraId="7224BE1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VTHNMIEKRYRININTKIGKLQKIIPWVACEDTAFVVDNKVLSAGEDSLPLKKVKLNK</w:t>
      </w:r>
    </w:p>
    <w:p w14:paraId="069D931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SMILEKAVDYILYLQ</w:t>
      </w:r>
    </w:p>
    <w:p w14:paraId="662069E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TYE7_YEAST/181-266</w:t>
      </w:r>
    </w:p>
    <w:p w14:paraId="048C155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KQAHNKIEKRYRININTKIARLQQIIPWVASEQTAFEVGDSVKKQDEDGAETAATTPLP</w:t>
      </w:r>
    </w:p>
    <w:p w14:paraId="0D1AA01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SAAATSTKLNKSMILEKAVDYILYLQ</w:t>
      </w:r>
    </w:p>
    <w:p w14:paraId="517B654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0ZAF3_TAEGU/305-355</w:t>
      </w:r>
    </w:p>
    <w:p w14:paraId="05E8F1A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TAHNAIEKRYRSSINDKIVELKDLVVGTEAKLNKSAILRKAIEYIRFLQ</w:t>
      </w:r>
    </w:p>
    <w:p w14:paraId="548AF7C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XX00_CAEEL/356-406</w:t>
      </w:r>
    </w:p>
    <w:p w14:paraId="7251111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TAHNLIEKKYRCSINDRIQQLKVLLCGDEAKLSKSATLRRAIEHIEEVE</w:t>
      </w:r>
    </w:p>
    <w:p w14:paraId="2B08AFB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QQY0_DROSI/284-334</w:t>
      </w:r>
    </w:p>
    <w:p w14:paraId="0749C0B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SAHNAIERRYRTSINDKINELKNLVVGEQAKLNKSAVLRKSIDKIRDLQ</w:t>
      </w:r>
    </w:p>
    <w:p w14:paraId="33741AE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LX_MOUSE/130-188</w:t>
      </w:r>
    </w:p>
    <w:p w14:paraId="08380C1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RAHTQAEQKRRDAIKRGYDDLQTIVPTCQQQDFSIGSQKLSKAIVLQKTIDYIQFLH</w:t>
      </w:r>
    </w:p>
    <w:p w14:paraId="6935C7B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VB47_DROME/72-128</w:t>
      </w:r>
    </w:p>
    <w:p w14:paraId="4F3AC79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EAHTQAEQKRRDAIKKGYDSLQELVPRCQPNDSSGYKLSKALILQKSIEYIGYLN</w:t>
      </w:r>
    </w:p>
    <w:p w14:paraId="1D08A49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LXPL_MOUSE/662-716</w:t>
      </w:r>
    </w:p>
    <w:p w14:paraId="6F9FAE9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ITHISAEQKRRFNIKLGFDTLHGLVSTLSAQPSLKVSKATTLQKTAEYILMLQ</w:t>
      </w:r>
    </w:p>
    <w:p w14:paraId="5BF9C05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Q4D1_DROSI/244-298</w:t>
      </w:r>
    </w:p>
    <w:p w14:paraId="1755334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AGHIHAEQKRRYNIKNGFDTLHALIPQLQQNPNAKLSKAAMLQKGADHIKQLR</w:t>
      </w:r>
    </w:p>
    <w:p w14:paraId="3A9E25C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lastRenderedPageBreak/>
        <w:t>&gt;WBS14_CAEEL/804-857</w:t>
      </w:r>
    </w:p>
    <w:p w14:paraId="601C397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ILHLHAEQNRRSALKDGFDQLMDIIPDLYSGGVKPTNAVVLAKSADHIRRLQ</w:t>
      </w:r>
    </w:p>
    <w:p w14:paraId="35D5022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TZ70_CAEEL/48-102</w:t>
      </w:r>
    </w:p>
    <w:p w14:paraId="47BFE13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ATHLRCERQRREAINSGYSDLKDLIPQTTTSLGCKTTNAAILFRACDFMSQLK</w:t>
      </w:r>
    </w:p>
    <w:p w14:paraId="2730C9E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ESC1_SCHPO/335-386</w:t>
      </w:r>
    </w:p>
    <w:p w14:paraId="15BEC6F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RTSHKLAERKRRKEIKELFDDLKDALPLDKSTKSSKWGLLTRAIQYIEQLK</w:t>
      </w:r>
    </w:p>
    <w:p w14:paraId="52E2B01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GAP_HUMAN/2424-2475</w:t>
      </w:r>
    </w:p>
    <w:p w14:paraId="5D8B3AF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YRRTHTANERRRRGEMRDLFEKLKITLGLLHSSKVSKSLILTRAFSEIQGLT</w:t>
      </w:r>
    </w:p>
    <w:p w14:paraId="4161642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19918_CAEEL/21-73</w:t>
      </w:r>
    </w:p>
    <w:p w14:paraId="504B166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TRKSVSERKRRDEINELLENLKTIVQNPSDSNEKISHETILFRVFERVSGVD</w:t>
      </w:r>
    </w:p>
    <w:p w14:paraId="6BA6A9F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26_CAEEL/16-66</w:t>
      </w:r>
    </w:p>
    <w:p w14:paraId="73D3F01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HGHRSETEKQRRDDTNDLLNEFKKIVQKSESEKLSKEEVLFRIVKLLSGIQ</w:t>
      </w:r>
    </w:p>
    <w:p w14:paraId="24AF014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W4J8_DROME/255-343</w:t>
      </w:r>
    </w:p>
    <w:p w14:paraId="68D0763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ATHNEVERRRRDKINSWIFKLKEMLPSLSSSSSFSEASTSPSTSGSTSTNGSSHSKGN</w:t>
      </w:r>
    </w:p>
    <w:p w14:paraId="205477D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SSSSGRAPPNDSKSQILIKACEYIKSMQ</w:t>
      </w:r>
    </w:p>
    <w:p w14:paraId="63858A9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XL3_CAEEL/48-99</w:t>
      </w:r>
    </w:p>
    <w:p w14:paraId="1522410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AHHNELERRRRDHIKDHFTILKDAIPLLDGEKSSRALILKRAVEFIHVMQ</w:t>
      </w:r>
    </w:p>
    <w:p w14:paraId="5E26A88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AX_HUMAN/24-75</w:t>
      </w:r>
    </w:p>
    <w:p w14:paraId="0C1B1E5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AHHNALERKRRDHIKDSFHSLRDSVPSLQGEKASRAQILDKATEYIQYMR</w:t>
      </w:r>
    </w:p>
    <w:p w14:paraId="0768331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AX_DROME/40-91</w:t>
      </w:r>
    </w:p>
    <w:p w14:paraId="437CF5B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AHHNALERRRRDHIKESFTNLREAVPTLKGEKASRAQILKKTTECIQTMR</w:t>
      </w:r>
    </w:p>
    <w:p w14:paraId="2BEC1B3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YC_DROME/626-678</w:t>
      </w:r>
    </w:p>
    <w:p w14:paraId="1BDCF8B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NQHNDMERQRRIGLKNLFEALKKQIPTIRDKERAPKVNILREAAKLCIQLT</w:t>
      </w:r>
    </w:p>
    <w:p w14:paraId="073ED90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YC_BOVIN/355-407</w:t>
      </w:r>
    </w:p>
    <w:p w14:paraId="1119ADA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RTHNVLERQRRNELKRSFFALRDQIPELENNEKAPKVVILKKATAYILSVQ</w:t>
      </w:r>
    </w:p>
    <w:p w14:paraId="2126AE2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YCL_HUMAN/282-334</w:t>
      </w:r>
    </w:p>
    <w:p w14:paraId="63F44F5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KNHNFLERKRRNDLRSRFLALRDQVPTLASCSKAPKVVILSKALEYLQALV</w:t>
      </w:r>
    </w:p>
    <w:p w14:paraId="2E94540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YCP1_HUMAN/276-328</w:t>
      </w:r>
    </w:p>
    <w:p w14:paraId="0B6997A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KKYHSYLERKRRNDQRSRFLALRDEVPALASCSRVSKVMILVKATEYLHELA</w:t>
      </w:r>
    </w:p>
    <w:p w14:paraId="6CEC5B4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NT_HUMAN/221-272</w:t>
      </w:r>
    </w:p>
    <w:p w14:paraId="4275A82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TREVHNKLEKNRRAHLKECFETLKRNIPNVDDKKTSNLSVLRTALRYIQSLK</w:t>
      </w:r>
    </w:p>
    <w:p w14:paraId="36C19EF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E1JJD1_DROME/247-300</w:t>
      </w:r>
    </w:p>
    <w:p w14:paraId="3CFD252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TREVHNKLEKERRAQLKECYDLLKKVLPMGDEDRKKTSNLTILDTAHKYVNSLS</w:t>
      </w:r>
    </w:p>
    <w:p w14:paraId="5688244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AD3_RAT/58-110</w:t>
      </w:r>
    </w:p>
    <w:p w14:paraId="3FE5D94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GRHVHNELEKRRRAQLKRCLEQLRQQMPLGVDHTRYTTLSLLRGARMHIQKLE</w:t>
      </w:r>
    </w:p>
    <w:p w14:paraId="6FCDEFF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AD4_HUMAN/54-106</w:t>
      </w:r>
    </w:p>
    <w:p w14:paraId="4A7C52F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NRSSHNELEKHRRAKLRLYLEQLKQLVPLGPDSTRHTTLSLLKRAKVHIKKLE</w:t>
      </w:r>
    </w:p>
    <w:p w14:paraId="1E86AA9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AD1_HUMAN/57-109</w:t>
      </w:r>
    </w:p>
    <w:p w14:paraId="2F4C125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SRSTHNEMEKNRRAHLRLCLEKLKGLVPLGPESSRHTTLSLLTKAKLHIKKLE</w:t>
      </w:r>
    </w:p>
    <w:p w14:paraId="146779A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NDP3_CIOIN/57-109</w:t>
      </w:r>
    </w:p>
    <w:p w14:paraId="60B1E4E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NRTSHNELEKNRRAHLRNCLDGLKAIVPLNQDATRHTTLGLLTQARALIENLK</w:t>
      </w:r>
    </w:p>
    <w:p w14:paraId="23A7AD2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XI1_HUMAN/68-120</w:t>
      </w:r>
    </w:p>
    <w:p w14:paraId="72AAFB0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NRSTHNELEKNRRAHLRLCLERLKVLIPLGPDCTRHTTLGLLNKAKAHIKKLE</w:t>
      </w:r>
    </w:p>
    <w:p w14:paraId="246CFC0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11_CAEEL/113-164</w:t>
      </w:r>
    </w:p>
    <w:p w14:paraId="040E8E1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lastRenderedPageBreak/>
        <w:t>RRQIANCNERRRMQSINAGFLALRALLPRKEGEKLSKAAILQQTADMVHQLL</w:t>
      </w:r>
    </w:p>
    <w:p w14:paraId="3D6CC1A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JIZ5_MOUSE/49-100</w:t>
      </w:r>
    </w:p>
    <w:p w14:paraId="104DBBE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EIANSNERRRMQSINAGFQSLKTLIPHTDGEKLSKAAILQQTAEYIFSLE</w:t>
      </w:r>
    </w:p>
    <w:p w14:paraId="112D273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18056_CAEEL/93-150</w:t>
      </w:r>
    </w:p>
    <w:p w14:paraId="0C4539B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KVKTEREKIRRKKQDDCYAELKFFILNKQMGSYEQRLKLERITILEIIIDYIKHNS</w:t>
      </w:r>
    </w:p>
    <w:p w14:paraId="56C44D8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ID4_HUMAN/53-105</w:t>
      </w:r>
    </w:p>
    <w:p w14:paraId="43DE9C9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EAAADEPALCLQCDMNDCYSRLRRLVPTIPPNKKVSKVEILQHVIDYILDLQ</w:t>
      </w:r>
    </w:p>
    <w:p w14:paraId="4E2A2C5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ID1_HUMAN/56-106</w:t>
      </w:r>
    </w:p>
    <w:p w14:paraId="42F2E2A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LDEQQVNVLLYDMNGCYSRLKELVPTLPQNRKVSKVEILQHVIDYIRDLQ</w:t>
      </w:r>
    </w:p>
    <w:p w14:paraId="7AED5E6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ID2_HUMAN/24-76</w:t>
      </w:r>
    </w:p>
    <w:p w14:paraId="7F4C8C4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SKTPVDDPMSLLYNMNDCYSKLKELVPSIPQNKKVSKMEILQHVIDYILDLQ</w:t>
      </w:r>
    </w:p>
    <w:p w14:paraId="36AE9CC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DA_DROME/555-608</w:t>
      </w:r>
    </w:p>
    <w:p w14:paraId="63C0F9B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QANNARERIRIRDINEALKELGRMCMTHLKSDKPQTKLGILNMAVEVIMTLE</w:t>
      </w:r>
    </w:p>
    <w:p w14:paraId="7D3904F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ITF2_CHICK/8-61</w:t>
      </w:r>
    </w:p>
    <w:p w14:paraId="0F80AB5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MANNARERLRVRDINEAFKELGRMVQLHLKSDKPQTKLLILHQAVAVILSLE</w:t>
      </w:r>
    </w:p>
    <w:p w14:paraId="5639C4D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W7E6_ORYLA/51-103</w:t>
      </w:r>
    </w:p>
    <w:p w14:paraId="0141CB6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EMVNAKERLRIRNLNTMFSRLKRMLPLMQPDKKPSKVDTLKAATEYIRLLL</w:t>
      </w:r>
    </w:p>
    <w:p w14:paraId="5424A04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IGLA_MOUSE/60-112</w:t>
      </w:r>
    </w:p>
    <w:p w14:paraId="1C24D12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RVANAKERERIKNLNRGFAKLKALVPFLPQSRKPSKVDILKGATEYIQILG</w:t>
      </w:r>
    </w:p>
    <w:p w14:paraId="4B78ADE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VL05_DROME/59-111</w:t>
      </w:r>
    </w:p>
    <w:p w14:paraId="6FB4E7A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NTANKKERRRTQSINNAFSYLREKIPNVPTDTKLSKIKTLKLAILYINYLV</w:t>
      </w:r>
    </w:p>
    <w:p w14:paraId="0A282FB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AND1_CHICK/84-136</w:t>
      </w:r>
    </w:p>
    <w:p w14:paraId="42BA3EF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GVGGPKKERRRTESINSAFAELRECIPNVPADTKLSKIKTLRLATSYIAYLM</w:t>
      </w:r>
    </w:p>
    <w:p w14:paraId="7E0F57C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SCX_MOUSE/79-131</w:t>
      </w:r>
    </w:p>
    <w:p w14:paraId="2DA6A43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HTANARERDRTNSVNTAFTALRTLIPTEPADRKLSKIETLRLASSYISHLG</w:t>
      </w:r>
    </w:p>
    <w:p w14:paraId="6CF78E4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TWIST_CAEEL/21-72</w:t>
      </w:r>
    </w:p>
    <w:p w14:paraId="7019222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ACANRRERQRTKELNDAFTLLRKLIPSMPSDKMSKIHTLRIATDYISFLD</w:t>
      </w:r>
    </w:p>
    <w:p w14:paraId="0F3F805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TWST2_RAT/67-118</w:t>
      </w:r>
    </w:p>
    <w:p w14:paraId="122B6B8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ILANVRERQRTQSLNEAFAALRKIIPTLPSDKLSKIQTLKLAARYIDFLY</w:t>
      </w:r>
    </w:p>
    <w:p w14:paraId="26C9501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PTF1A_RAT/163-215</w:t>
      </w:r>
    </w:p>
    <w:p w14:paraId="1413779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RQAANVRERRRMQSINDAFEGLRSHIPTLPYEKRLSKVDTLRLAIGYINFLS</w:t>
      </w:r>
    </w:p>
    <w:p w14:paraId="49DF12B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ER3_DROME/87-139</w:t>
      </w:r>
    </w:p>
    <w:p w14:paraId="0DDE38A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RAANIRERRRMFNLNEAFDKLRRKVPTFAYEKRLSRIETLRLAITYIGFMA</w:t>
      </w:r>
    </w:p>
    <w:p w14:paraId="212EF77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13_CAEEL/42-94</w:t>
      </w:r>
    </w:p>
    <w:p w14:paraId="21D76F1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ERQTASIRERKRMCSINVAFIELRNYIPTFPYEKRLSKIDTLNLAIAYINMLD</w:t>
      </w:r>
    </w:p>
    <w:p w14:paraId="60CC777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HLD1_DROSE/155-206</w:t>
      </w:r>
    </w:p>
    <w:p w14:paraId="1F0F714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ERKRIQRSAPTGSINSAFDELRVHVPTFPYEKRLSKIDTLRLAIAYISLLR</w:t>
      </w:r>
    </w:p>
    <w:p w14:paraId="2E79D6B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DEI_DROME/95-154</w:t>
      </w:r>
    </w:p>
    <w:p w14:paraId="132DD74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KTANARERTRMREINTAFETLRHCVPEAIKGEDAANTNEKLTKITTLRLAMKYITMLT</w:t>
      </w:r>
    </w:p>
    <w:p w14:paraId="60A7D71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TOH8_MOUSE/232-284</w:t>
      </w:r>
    </w:p>
    <w:p w14:paraId="21F37E9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LLANARERTRVHTISAAFEALRKQVPCYSYGQKLSKLAILRIACNYILSLA</w:t>
      </w:r>
    </w:p>
    <w:p w14:paraId="154B927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Q5L5_DROSI/274-326</w:t>
      </w:r>
    </w:p>
    <w:p w14:paraId="0F3F8B0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IEANARERTRVHTISAAYETLRQAVPAYASTQKLSKLSVLRVACSYILTLS</w:t>
      </w:r>
    </w:p>
    <w:p w14:paraId="13C50ED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VHG3_DROME/180-233</w:t>
      </w:r>
    </w:p>
    <w:p w14:paraId="09D727A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lastRenderedPageBreak/>
        <w:t>YRRTACDRERTRMRDMNRAFDLLRSKLPISKPNGKKYSKIESLRIAINYINHLQ</w:t>
      </w:r>
    </w:p>
    <w:p w14:paraId="1E18C11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4_CAEEL/5-57</w:t>
      </w:r>
    </w:p>
    <w:p w14:paraId="36B4EC5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AKRNARERTRVHTVNQAFLVLKQHLPSLRQFTKRVSKLRILNAAITYIDTLL</w:t>
      </w:r>
    </w:p>
    <w:p w14:paraId="55DAD28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6_CAEEL/175-226</w:t>
      </w:r>
    </w:p>
    <w:p w14:paraId="46CAEBC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WKRNERERCRVRNVNDGYERLRKHLPVHFDEKRISKVDTLRLAIRYIKHLD</w:t>
      </w:r>
    </w:p>
    <w:p w14:paraId="71C49C6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SCL3_MOUSE/93-145</w:t>
      </w:r>
    </w:p>
    <w:p w14:paraId="1EB18E4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FIRKRNERERQRVKCVNEGYARLRRHLPEDYLEKRLSKVETLRAAIKYISYLQ</w:t>
      </w:r>
    </w:p>
    <w:p w14:paraId="1CAB6EA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14_CAEEL/5-57</w:t>
      </w:r>
    </w:p>
    <w:p w14:paraId="77C05C4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NQVARNERERKRVHQVNHGFDVLRNRLQPKNHTKKWSKADTLREAVKYIQQLQ</w:t>
      </w:r>
    </w:p>
    <w:p w14:paraId="29A1BDD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3_CAEEL/28-80</w:t>
      </w:r>
    </w:p>
    <w:p w14:paraId="3CFC4F5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QKRNERERKRVDQVNQGFVLLQERVPKAAGNKAKLSKVETLREAARYIQELQ</w:t>
      </w:r>
    </w:p>
    <w:p w14:paraId="367CE14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0A212ENF6_DANPL/75-137</w:t>
      </w:r>
    </w:p>
    <w:p w14:paraId="6FDC03E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IARRNARERNRVKQVNDGFNALRRHLPASVVAALSGGARRGSGKKLSKVDTLRMVVEYIR</w:t>
      </w:r>
    </w:p>
    <w:p w14:paraId="668E0F2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YLQ</w:t>
      </w:r>
    </w:p>
    <w:p w14:paraId="72E8366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ST5_DROME/26-91</w:t>
      </w:r>
    </w:p>
    <w:p w14:paraId="517B716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IRRNARERNRVKQVNNGFSQLRQHIPAAVIADLSNGRRGIGPGANKKLSKVSTLKMAVE</w:t>
      </w:r>
    </w:p>
    <w:p w14:paraId="07BA0C3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YIRRLQ</w:t>
      </w:r>
    </w:p>
    <w:p w14:paraId="0773F36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ST8_DROME/161-224</w:t>
      </w:r>
    </w:p>
    <w:p w14:paraId="064E54B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ARRNARERNRVKQVNNGFALLREKIPEEVSEAFEAQGAGRGASKKLSKVETLRMAVEYI</w:t>
      </w:r>
    </w:p>
    <w:p w14:paraId="0614F28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SLE</w:t>
      </w:r>
    </w:p>
    <w:p w14:paraId="6CAA180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ST3_DROME/85-146</w:t>
      </w:r>
    </w:p>
    <w:p w14:paraId="5468108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ARRNARERNRVKQVNNGFVNLRQHLPQTVVNSLSNGGRGSSKKLSKVDTLRIAVEYIRG</w:t>
      </w:r>
    </w:p>
    <w:p w14:paraId="374F7C3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Q</w:t>
      </w:r>
    </w:p>
    <w:p w14:paraId="7F5DFE88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7CZE1_XENTR/46-98</w:t>
      </w:r>
    </w:p>
    <w:p w14:paraId="53FAA77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SERRNERERNRVKLVNLGFAKLRQHVPQAQGPNKKMSKVETLRSAVEYIRALQ</w:t>
      </w:r>
    </w:p>
    <w:p w14:paraId="51F71DA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ST4_DROME/101-163</w:t>
      </w:r>
    </w:p>
    <w:p w14:paraId="103A5E7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QRRNARERNRVKQVNNSFARLRQHIPQSIITDLTKGGGRGPHKKISKVDTLRIAVEYIR</w:t>
      </w:r>
    </w:p>
    <w:p w14:paraId="2A462B2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LQ</w:t>
      </w:r>
    </w:p>
    <w:p w14:paraId="60F18A8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18277_CAEEL/14-66</w:t>
      </w:r>
    </w:p>
    <w:p w14:paraId="2D5C01F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SRANERERQRVSEMNGMFDVLLNLLPPSHFKTRLSRVQILREATSYIIRLH</w:t>
      </w:r>
    </w:p>
    <w:p w14:paraId="3DC4E91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ND1_CAEEL/24-78</w:t>
      </w:r>
    </w:p>
    <w:p w14:paraId="462E778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KEKSREKEHRRAQCINSAFEILQQHIPYLKSEERKSLPKIKTLRLAMQYIDHLK</w:t>
      </w:r>
    </w:p>
    <w:p w14:paraId="7FABAED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6YKF5_CIOIN/394-445</w:t>
      </w:r>
    </w:p>
    <w:p w14:paraId="786018B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RAATLRERRRLKRVNQAYDALKRCACANPNQRLPKVEILRNAITYIYNLQ</w:t>
      </w:r>
    </w:p>
    <w:p w14:paraId="19A0385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2R2K4_PANTR/107-158</w:t>
      </w:r>
    </w:p>
    <w:p w14:paraId="329EF73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RAATLREKRRLKKVNEAFEALKRSTLLNPNQRLPKVEILRSAIQYIERLQ</w:t>
      </w:r>
    </w:p>
    <w:p w14:paraId="177ED20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TAP_DROME/155-207</w:t>
      </w:r>
    </w:p>
    <w:p w14:paraId="774AF56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MKANDRERNRMHNLNDALEKLRVTLPSLPEETKLTKIEILRFAHNYIFALE</w:t>
      </w:r>
    </w:p>
    <w:p w14:paraId="11B490F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NDF1_CAEEL/20-72</w:t>
      </w:r>
    </w:p>
    <w:p w14:paraId="5729F79F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VKANGRERARMHGLNNALDMLREYIPITTQHQKLSKIETLRLARNYIDALQ</w:t>
      </w:r>
    </w:p>
    <w:p w14:paraId="000D68D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LIN32_CAEEL/73-125</w:t>
      </w:r>
    </w:p>
    <w:p w14:paraId="1D7B4D3B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SAANERERRRMNTLNVAYDELREVLPEIDSGKKLSKFETLQMAQKYIECLS</w:t>
      </w:r>
    </w:p>
    <w:p w14:paraId="1E4E9D7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lastRenderedPageBreak/>
        <w:t>&gt;G3TPA8_LOXAF/124-176</w:t>
      </w:r>
    </w:p>
    <w:p w14:paraId="48FB94D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LAANARERRRMHGLNHAFDQLRNVIPSFNNDKKLSKYETLQMAQIYINALS</w:t>
      </w:r>
    </w:p>
    <w:p w14:paraId="768A58F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TOH7_CHICK/40-92</w:t>
      </w:r>
    </w:p>
    <w:p w14:paraId="3484F465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LAANARERRRMQGLNTAFDRLRKVVPQWGQDKKLSKYETLQMALSYIMALT</w:t>
      </w:r>
    </w:p>
    <w:p w14:paraId="6BA0A4B9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MOS_DROME/139-191</w:t>
      </w:r>
    </w:p>
    <w:p w14:paraId="0CDC4BD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LAANARERRRMNSLNDAFDKLRDVVPSLGHDRRLSKYETLQMAQAYIGDLV</w:t>
      </w:r>
    </w:p>
    <w:p w14:paraId="7A5629A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ATO_DROME/256-308</w:t>
      </w:r>
    </w:p>
    <w:p w14:paraId="5689E95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LAANARERRRMQNLNQAFDRLRQYLPCLGNDRQLSKHETLQMAQTYISALG</w:t>
      </w:r>
    </w:p>
    <w:p w14:paraId="03CA065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HA15_RAT/73-125</w:t>
      </w:r>
    </w:p>
    <w:p w14:paraId="786175D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LESNERERQRMHKLNNAFQALREVIPHVRADKKLSKIETLTLAKNYIKSLT</w:t>
      </w:r>
    </w:p>
    <w:p w14:paraId="4DF1C0B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O45320_CAEEL/41-95</w:t>
      </w:r>
    </w:p>
    <w:p w14:paraId="4E7A4A8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RNSINSRERRRMHELNDEFETLRECLPYPNEANSRRMSKANTLLLASNWIKQLA</w:t>
      </w:r>
    </w:p>
    <w:p w14:paraId="448ACD8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OLIG3_MOUSE/85-139</w:t>
      </w:r>
    </w:p>
    <w:p w14:paraId="1BFC7B4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RLKINGRERKRMHDLNLAMDGLREVMPYAHGPSVRKLSKIATLLLARNYILMLT</w:t>
      </w:r>
    </w:p>
    <w:p w14:paraId="40114F1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OLIG1_MOUSE/95-154</w:t>
      </w:r>
    </w:p>
    <w:p w14:paraId="731332F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LRRKINSRERKRMQDLNLAMDALREVILPYSAAHCQGAPGRKLSKIATLLLARNYILLLG</w:t>
      </w:r>
    </w:p>
    <w:p w14:paraId="4296136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B4NNG8_DROWI/32-84</w:t>
      </w:r>
    </w:p>
    <w:p w14:paraId="12724330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NAANARERMRMRVLSSAYGRLKTKLPNIPPDTKLSKLDTLRLATLYIKQLI</w:t>
      </w:r>
    </w:p>
    <w:p w14:paraId="44883ED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USC_HUMAN/108-160</w:t>
      </w:r>
    </w:p>
    <w:p w14:paraId="39DF6CA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NAANARERARMRVLSKAFSRLKTSLPWVPPDTKLSKLDTLRLASSYIAHLR</w:t>
      </w:r>
    </w:p>
    <w:p w14:paraId="4B577B56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TCF23_MOUSE/76-128</w:t>
      </w:r>
    </w:p>
    <w:p w14:paraId="76236F13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ASPENAARERTRVKTLRQAFLALQAALPAVPPDTKLSKLDVLVLATSYIAHLT</w:t>
      </w:r>
    </w:p>
    <w:p w14:paraId="48692E21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HLH10_CAEEL/122-173</w:t>
      </w:r>
    </w:p>
    <w:p w14:paraId="061B762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YEANARERNRVQQLSKMFDQLRVCLPIEDDAKISKLATLKVASSYIGYLG</w:t>
      </w:r>
    </w:p>
    <w:p w14:paraId="669007D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28DS7_XENTR/96-150</w:t>
      </w:r>
    </w:p>
    <w:p w14:paraId="3E8A7962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VRNSASEREKMRMRNLSSALQNLRRYLPPAVAPIGKTLTKIETLRLTIRYISHLS</w:t>
      </w:r>
    </w:p>
    <w:p w14:paraId="615F851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SGN1_CHICK/96-150</w:t>
      </w:r>
    </w:p>
    <w:p w14:paraId="28825B37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RRRKASEREKLRMRTLADALHTLRNYLPPAYSQRGQPLTKIQTLKCTIKYISELT</w:t>
      </w:r>
    </w:p>
    <w:p w14:paraId="2BF210DE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R4GGT1_CHICK/68-122</w:t>
      </w:r>
    </w:p>
    <w:p w14:paraId="007DDDD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PRQSASEREKLRMRRLAQAMHRLRHYLPPALAPAGQSLTKIETLRLATRYIAHLS</w:t>
      </w:r>
    </w:p>
    <w:p w14:paraId="77B4DFC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F1Q9Z5_DANRE/67-121</w:t>
      </w:r>
    </w:p>
    <w:p w14:paraId="70FA424A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QNASEKEKLRMRDLTKALHHLRSFLPASVAPVGQTLTKIETLRLTIQYISFLS</w:t>
      </w:r>
    </w:p>
    <w:p w14:paraId="4BCE0AA4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Q9IAJ4_DANRE/88-142</w:t>
      </w:r>
    </w:p>
    <w:p w14:paraId="3A7B15DD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KRQTASEREKLRMRDLTKALHHLRTFLPASVAPVGKTLTKIETLRLAIKYISCLS</w:t>
      </w:r>
    </w:p>
    <w:p w14:paraId="1F02826C" w14:textId="77777777" w:rsidR="00F34E2A" w:rsidRPr="00242CD2" w:rsidRDefault="00F34E2A" w:rsidP="00F34E2A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&gt;MESP1_MOUSE/77-131</w:t>
      </w:r>
    </w:p>
    <w:p w14:paraId="5B7048CC" w14:textId="5C96326B" w:rsidR="00466F89" w:rsidRPr="00242CD2" w:rsidRDefault="00F34E2A" w:rsidP="00AF7DEF">
      <w:pPr>
        <w:rPr>
          <w:rFonts w:ascii="Times New Roman" w:hAnsi="Times New Roman" w:cs="Times New Roman"/>
        </w:rPr>
      </w:pPr>
      <w:r w:rsidRPr="00242CD2">
        <w:rPr>
          <w:rFonts w:ascii="Times New Roman" w:hAnsi="Times New Roman" w:cs="Times New Roman"/>
        </w:rPr>
        <w:t>QRQSASEREKLRMRTLARALHELRRFLPPSVAPTGQNLTKIETLRLAIRYIGHLS</w:t>
      </w:r>
    </w:p>
    <w:sectPr w:rsidR="00466F89" w:rsidRPr="00242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0AA9C" w14:textId="77777777" w:rsidR="00310991" w:rsidRDefault="00310991" w:rsidP="00242CD2">
      <w:r>
        <w:separator/>
      </w:r>
    </w:p>
  </w:endnote>
  <w:endnote w:type="continuationSeparator" w:id="0">
    <w:p w14:paraId="0ED8AA42" w14:textId="77777777" w:rsidR="00310991" w:rsidRDefault="00310991" w:rsidP="00242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FF675" w14:textId="77777777" w:rsidR="00310991" w:rsidRDefault="00310991" w:rsidP="00242CD2">
      <w:r>
        <w:separator/>
      </w:r>
    </w:p>
  </w:footnote>
  <w:footnote w:type="continuationSeparator" w:id="0">
    <w:p w14:paraId="6C740C30" w14:textId="77777777" w:rsidR="00310991" w:rsidRDefault="00310991" w:rsidP="00242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696"/>
    <w:rsid w:val="00036075"/>
    <w:rsid w:val="00071674"/>
    <w:rsid w:val="00076DA2"/>
    <w:rsid w:val="00086851"/>
    <w:rsid w:val="000D64D9"/>
    <w:rsid w:val="000E543E"/>
    <w:rsid w:val="00104C1C"/>
    <w:rsid w:val="00117C8C"/>
    <w:rsid w:val="001930FC"/>
    <w:rsid w:val="001C3EE5"/>
    <w:rsid w:val="001F1D14"/>
    <w:rsid w:val="0020192E"/>
    <w:rsid w:val="002055C4"/>
    <w:rsid w:val="00230F16"/>
    <w:rsid w:val="00242CD2"/>
    <w:rsid w:val="00254AD1"/>
    <w:rsid w:val="00277B9F"/>
    <w:rsid w:val="002E7229"/>
    <w:rsid w:val="00310991"/>
    <w:rsid w:val="00322A60"/>
    <w:rsid w:val="00324E1E"/>
    <w:rsid w:val="003511B1"/>
    <w:rsid w:val="003575B4"/>
    <w:rsid w:val="00364C8B"/>
    <w:rsid w:val="003B33D8"/>
    <w:rsid w:val="00425EE4"/>
    <w:rsid w:val="00466F89"/>
    <w:rsid w:val="00494E03"/>
    <w:rsid w:val="005E5B9C"/>
    <w:rsid w:val="005F00EF"/>
    <w:rsid w:val="006320A1"/>
    <w:rsid w:val="00636535"/>
    <w:rsid w:val="006C3E55"/>
    <w:rsid w:val="006D5222"/>
    <w:rsid w:val="00710696"/>
    <w:rsid w:val="007863FA"/>
    <w:rsid w:val="007B147C"/>
    <w:rsid w:val="007D7DE4"/>
    <w:rsid w:val="007F0B15"/>
    <w:rsid w:val="00817010"/>
    <w:rsid w:val="00886010"/>
    <w:rsid w:val="008D195F"/>
    <w:rsid w:val="008D64BB"/>
    <w:rsid w:val="008F0EE7"/>
    <w:rsid w:val="00983701"/>
    <w:rsid w:val="00A04BBC"/>
    <w:rsid w:val="00A8609D"/>
    <w:rsid w:val="00AB6731"/>
    <w:rsid w:val="00AC7C23"/>
    <w:rsid w:val="00AF7DEF"/>
    <w:rsid w:val="00B42E4D"/>
    <w:rsid w:val="00B92377"/>
    <w:rsid w:val="00BC213E"/>
    <w:rsid w:val="00C308BB"/>
    <w:rsid w:val="00D60512"/>
    <w:rsid w:val="00D82162"/>
    <w:rsid w:val="00D82212"/>
    <w:rsid w:val="00D91F53"/>
    <w:rsid w:val="00DD1146"/>
    <w:rsid w:val="00E352D6"/>
    <w:rsid w:val="00E74447"/>
    <w:rsid w:val="00E9085B"/>
    <w:rsid w:val="00F15F36"/>
    <w:rsid w:val="00F34E2A"/>
    <w:rsid w:val="00F4231A"/>
    <w:rsid w:val="00F44CBD"/>
    <w:rsid w:val="00F90E51"/>
    <w:rsid w:val="00FC089E"/>
    <w:rsid w:val="00FC4B68"/>
    <w:rsid w:val="00FE7D93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89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34E2A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F7DEF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242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2C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2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2C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34E2A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F7DEF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242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2C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2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2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5</TotalTime>
  <Pages>7</Pages>
  <Words>1634</Words>
  <Characters>9319</Characters>
  <Application>Microsoft Office Word</Application>
  <DocSecurity>0</DocSecurity>
  <Lines>77</Lines>
  <Paragraphs>21</Paragraphs>
  <ScaleCrop>false</ScaleCrop>
  <Company/>
  <LinksUpToDate>false</LinksUpToDate>
  <CharactersWithSpaces>10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9</cp:revision>
  <dcterms:created xsi:type="dcterms:W3CDTF">2022-12-29T14:18:00Z</dcterms:created>
  <dcterms:modified xsi:type="dcterms:W3CDTF">2023-09-25T09:13:00Z</dcterms:modified>
</cp:coreProperties>
</file>